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1EC56" w14:textId="3020F859" w:rsidR="004E0911" w:rsidRPr="00990E18" w:rsidRDefault="004E0911" w:rsidP="00AE5F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90E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3F7A" w:rsidRPr="00990E18">
        <w:rPr>
          <w:rFonts w:ascii="Times New Roman" w:hAnsi="Times New Roman" w:cs="Times New Roman"/>
          <w:b/>
          <w:sz w:val="24"/>
          <w:szCs w:val="24"/>
        </w:rPr>
        <w:t>S</w:t>
      </w:r>
      <w:ins w:id="0" w:author="作成者">
        <w:r w:rsidR="00000FC5">
          <w:rPr>
            <w:rFonts w:ascii="Times New Roman" w:hAnsi="Times New Roman" w:cs="Times New Roman" w:hint="eastAsia"/>
            <w:b/>
            <w:sz w:val="24"/>
            <w:szCs w:val="24"/>
          </w:rPr>
          <w:t>1</w:t>
        </w:r>
      </w:ins>
      <w:bookmarkStart w:id="1" w:name="_GoBack"/>
      <w:bookmarkEnd w:id="1"/>
      <w:del w:id="2" w:author="作成者">
        <w:r w:rsidRPr="00990E18" w:rsidDel="00000FC5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r w:rsidRPr="00990E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E6857" w:rsidRPr="00990E18">
        <w:rPr>
          <w:rFonts w:ascii="Times New Roman" w:hAnsi="Times New Roman" w:cs="Times New Roman"/>
          <w:b/>
          <w:sz w:val="24"/>
          <w:szCs w:val="24"/>
        </w:rPr>
        <w:t>T</w:t>
      </w:r>
      <w:r w:rsidR="00B722DB" w:rsidRPr="00990E18">
        <w:rPr>
          <w:rFonts w:ascii="Times New Roman" w:hAnsi="Times New Roman" w:cs="Times New Roman"/>
          <w:b/>
          <w:sz w:val="24"/>
          <w:szCs w:val="24"/>
        </w:rPr>
        <w:t xml:space="preserve">ime of </w:t>
      </w:r>
      <w:r w:rsidR="000E6857" w:rsidRPr="00990E18">
        <w:rPr>
          <w:rFonts w:ascii="Times New Roman" w:hAnsi="Times New Roman" w:cs="Times New Roman"/>
          <w:b/>
          <w:sz w:val="24"/>
          <w:szCs w:val="24"/>
        </w:rPr>
        <w:t xml:space="preserve">onset of </w:t>
      </w:r>
      <w:r w:rsidR="00B722DB" w:rsidRPr="00990E18">
        <w:rPr>
          <w:rFonts w:ascii="Times New Roman" w:hAnsi="Times New Roman" w:cs="Times New Roman"/>
          <w:b/>
          <w:sz w:val="24"/>
          <w:szCs w:val="24"/>
        </w:rPr>
        <w:t>hypoglycemia (Safety analysis set)</w:t>
      </w:r>
    </w:p>
    <w:tbl>
      <w:tblPr>
        <w:tblW w:w="1619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8"/>
        <w:gridCol w:w="766"/>
        <w:gridCol w:w="676"/>
        <w:gridCol w:w="868"/>
        <w:gridCol w:w="1146"/>
        <w:gridCol w:w="766"/>
        <w:gridCol w:w="681"/>
        <w:gridCol w:w="868"/>
        <w:gridCol w:w="1146"/>
        <w:gridCol w:w="993"/>
        <w:gridCol w:w="1274"/>
        <w:gridCol w:w="1147"/>
        <w:gridCol w:w="766"/>
        <w:gridCol w:w="676"/>
        <w:gridCol w:w="868"/>
        <w:gridCol w:w="1146"/>
      </w:tblGrid>
      <w:tr w:rsidR="00BB7EA6" w:rsidRPr="00990E18" w14:paraId="4099DD79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49B40" w14:textId="0F40D85C" w:rsidR="00BB7EA6" w:rsidRPr="00990E18" w:rsidRDefault="000E685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ime of onset</w:t>
            </w:r>
            <w:r w:rsidR="00BB7EA6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h)</w:t>
            </w:r>
          </w:p>
        </w:tc>
        <w:tc>
          <w:tcPr>
            <w:tcW w:w="34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B154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lacebo</w:t>
            </w:r>
          </w:p>
        </w:tc>
        <w:tc>
          <w:tcPr>
            <w:tcW w:w="3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BD81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anagliflozin 100 mg </w:t>
            </w:r>
          </w:p>
        </w:tc>
      </w:tr>
      <w:tr w:rsidR="00BB7EA6" w:rsidRPr="00990E18" w14:paraId="7030CB54" w14:textId="77777777" w:rsidTr="00B722DB">
        <w:trPr>
          <w:gridAfter w:val="7"/>
          <w:wAfter w:w="6870" w:type="dxa"/>
          <w:trHeight w:val="510"/>
        </w:trPr>
        <w:tc>
          <w:tcPr>
            <w:tcW w:w="2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23C1A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A6C9" w14:textId="23E63FE3" w:rsidR="00BB7EA6" w:rsidRPr="006A2486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31BC" w14:textId="77777777" w:rsidR="00BB7EA6" w:rsidRPr="006A2486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9C10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F671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mber of eve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3054" w14:textId="11B0C954" w:rsidR="00BB7EA6" w:rsidRPr="006A2486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3FA34" w14:textId="45B907B4" w:rsidR="00BB7EA6" w:rsidRPr="0009568F" w:rsidRDefault="00E1461D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A248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881D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9799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umber of events</w:t>
            </w:r>
          </w:p>
        </w:tc>
      </w:tr>
      <w:tr w:rsidR="00BB7EA6" w:rsidRPr="00990E18" w14:paraId="47A126B1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45F" w14:textId="757E7603" w:rsidR="00BB7EA6" w:rsidRPr="00990E18" w:rsidRDefault="00BB7EA6" w:rsidP="00AE5F6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:00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: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87EB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02E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6E70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5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7D8E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7345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1CB2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174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4.7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258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BB7EA6" w:rsidRPr="00990E18" w14:paraId="19D151C4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D5C" w14:textId="164FF22B" w:rsidR="00BB7EA6" w:rsidRPr="00990E18" w:rsidRDefault="00BB7EA6" w:rsidP="00AE5F6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:00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: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9B8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3A1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4E2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6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36F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14A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A729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396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4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1659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3</w:t>
            </w:r>
          </w:p>
        </w:tc>
      </w:tr>
      <w:tr w:rsidR="00BB7EA6" w:rsidRPr="00990E18" w14:paraId="5F757DE8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261" w14:textId="60FAA35D" w:rsidR="00BB7EA6" w:rsidRPr="00990E18" w:rsidRDefault="00BB7EA6" w:rsidP="00AE5F6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:00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: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8339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68E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160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6E8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C39E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3600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8147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47B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BB7EA6" w:rsidRPr="00990E18" w14:paraId="39E8A939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0459" w14:textId="3DAAFFB2" w:rsidR="00BB7EA6" w:rsidRPr="00990E18" w:rsidRDefault="00BB7EA6" w:rsidP="00AE5F6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:00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–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:</w:t>
            </w:r>
            <w:r w:rsidR="004845D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A6B7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B943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FFB4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775A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A52B" w14:textId="77777777" w:rsidR="00BB7EA6" w:rsidRPr="00990E18" w:rsidRDefault="007A38D7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248F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55CC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0.7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3066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BB7EA6" w:rsidRPr="00990E18" w14:paraId="709FB4A3" w14:textId="77777777" w:rsidTr="00B722DB">
        <w:trPr>
          <w:gridAfter w:val="7"/>
          <w:wAfter w:w="6870" w:type="dxa"/>
          <w:trHeight w:val="270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C653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3717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5E7F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12C3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9.6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C0DF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F292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6906C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60B8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0.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E3262" w14:textId="77777777" w:rsidR="00BB7EA6" w:rsidRPr="00990E18" w:rsidRDefault="00BB7EA6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80</w:t>
            </w:r>
          </w:p>
        </w:tc>
      </w:tr>
      <w:tr w:rsidR="00B722DB" w:rsidRPr="00990E18" w14:paraId="25687C00" w14:textId="77777777" w:rsidTr="00B722DB">
        <w:trPr>
          <w:gridAfter w:val="6"/>
          <w:wAfter w:w="5877" w:type="dxa"/>
          <w:trHeight w:val="270"/>
        </w:trPr>
        <w:tc>
          <w:tcPr>
            <w:tcW w:w="1031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C5A7" w14:textId="081B283B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number of patients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;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90E1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number of patients with adverse event</w:t>
            </w:r>
            <w:r w:rsidR="00AE5F68"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;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% = n/</w:t>
            </w:r>
            <w:r w:rsidRPr="00990E18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N</w:t>
            </w: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× 100</w:t>
            </w:r>
          </w:p>
        </w:tc>
      </w:tr>
      <w:tr w:rsidR="00B722DB" w:rsidRPr="00990E18" w14:paraId="4620EC1F" w14:textId="77777777" w:rsidTr="001B6E27">
        <w:trPr>
          <w:trHeight w:val="270"/>
        </w:trPr>
        <w:tc>
          <w:tcPr>
            <w:tcW w:w="1159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C7CB" w14:textId="14E30C8C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90E1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ypoglycemia in the follow-up period was exclud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EA3" w14:textId="77777777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DF87" w14:textId="77777777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F7D" w14:textId="77777777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941" w14:textId="77777777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3B8" w14:textId="77777777" w:rsidR="00B722DB" w:rsidRPr="00990E18" w:rsidRDefault="00B722DB" w:rsidP="00637CD7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4FEC044" w14:textId="47E92221" w:rsidR="004021F5" w:rsidRPr="005C3E76" w:rsidRDefault="004021F5" w:rsidP="00401CB1">
      <w:pPr>
        <w:widowControl/>
        <w:spacing w:line="480" w:lineRule="auto"/>
        <w:jc w:val="left"/>
      </w:pPr>
    </w:p>
    <w:sectPr w:rsidR="004021F5" w:rsidRPr="005C3E76" w:rsidSect="000971DD"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9E44A" w14:textId="77777777" w:rsidR="004626A3" w:rsidRDefault="004626A3">
      <w:r>
        <w:separator/>
      </w:r>
    </w:p>
  </w:endnote>
  <w:endnote w:type="continuationSeparator" w:id="0">
    <w:p w14:paraId="0B5FDAC3" w14:textId="77777777" w:rsidR="004626A3" w:rsidRDefault="00462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1272981"/>
      <w:docPartObj>
        <w:docPartGallery w:val="Page Numbers (Bottom of Page)"/>
        <w:docPartUnique/>
      </w:docPartObj>
    </w:sdtPr>
    <w:sdtEndPr/>
    <w:sdtContent>
      <w:p w14:paraId="541AE1A5" w14:textId="77777777" w:rsidR="005E00DB" w:rsidRDefault="005E00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6A3" w:rsidRPr="004626A3">
          <w:rPr>
            <w:noProof/>
            <w:lang w:val="ja-JP"/>
          </w:rPr>
          <w:t>1</w:t>
        </w:r>
        <w:r>
          <w:fldChar w:fldCharType="end"/>
        </w:r>
      </w:p>
    </w:sdtContent>
  </w:sdt>
  <w:p w14:paraId="264F4E7F" w14:textId="77777777" w:rsidR="005E00DB" w:rsidRDefault="005E00D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BF708" w14:textId="77777777" w:rsidR="004626A3" w:rsidRDefault="004626A3">
      <w:r>
        <w:separator/>
      </w:r>
    </w:p>
  </w:footnote>
  <w:footnote w:type="continuationSeparator" w:id="0">
    <w:p w14:paraId="7DC9D6D8" w14:textId="77777777" w:rsidR="004626A3" w:rsidRDefault="004626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4020A"/>
    <w:multiLevelType w:val="hybridMultilevel"/>
    <w:tmpl w:val="6D826DC2"/>
    <w:lvl w:ilvl="0" w:tplc="5FB64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3422B30"/>
    <w:multiLevelType w:val="hybridMultilevel"/>
    <w:tmpl w:val="BB60D532"/>
    <w:lvl w:ilvl="0" w:tplc="F6C479EC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172772B"/>
    <w:multiLevelType w:val="multilevel"/>
    <w:tmpl w:val="20D29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86F0468"/>
    <w:multiLevelType w:val="hybridMultilevel"/>
    <w:tmpl w:val="2B7EFC76"/>
    <w:lvl w:ilvl="0" w:tplc="89A87FC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removePersonalInformation/>
  <w:removeDateAndTime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US" w:vendorID="2" w:dllVersion="6" w:checkStyle="1"/>
  <w:trackRevision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34D7"/>
    <w:rsid w:val="00000FC5"/>
    <w:rsid w:val="0000127C"/>
    <w:rsid w:val="00001F55"/>
    <w:rsid w:val="00002888"/>
    <w:rsid w:val="00003F15"/>
    <w:rsid w:val="000047C9"/>
    <w:rsid w:val="000061A9"/>
    <w:rsid w:val="00007F5F"/>
    <w:rsid w:val="00007F8A"/>
    <w:rsid w:val="000104CE"/>
    <w:rsid w:val="00011C04"/>
    <w:rsid w:val="00011D6E"/>
    <w:rsid w:val="00012281"/>
    <w:rsid w:val="000131DD"/>
    <w:rsid w:val="000134C8"/>
    <w:rsid w:val="00014165"/>
    <w:rsid w:val="00021F26"/>
    <w:rsid w:val="00023929"/>
    <w:rsid w:val="00023AB5"/>
    <w:rsid w:val="00025A06"/>
    <w:rsid w:val="00026FE8"/>
    <w:rsid w:val="000272CD"/>
    <w:rsid w:val="00030491"/>
    <w:rsid w:val="00030E04"/>
    <w:rsid w:val="00032456"/>
    <w:rsid w:val="00032F57"/>
    <w:rsid w:val="00033C70"/>
    <w:rsid w:val="00034E7B"/>
    <w:rsid w:val="000366EC"/>
    <w:rsid w:val="00037AA5"/>
    <w:rsid w:val="00040470"/>
    <w:rsid w:val="00040719"/>
    <w:rsid w:val="00040E81"/>
    <w:rsid w:val="00042C4C"/>
    <w:rsid w:val="00042D50"/>
    <w:rsid w:val="00044FB7"/>
    <w:rsid w:val="00045770"/>
    <w:rsid w:val="00046591"/>
    <w:rsid w:val="000468AE"/>
    <w:rsid w:val="00047BD6"/>
    <w:rsid w:val="0005075A"/>
    <w:rsid w:val="00052AD1"/>
    <w:rsid w:val="00054463"/>
    <w:rsid w:val="00055C85"/>
    <w:rsid w:val="00056082"/>
    <w:rsid w:val="000569AA"/>
    <w:rsid w:val="0005777B"/>
    <w:rsid w:val="000651DB"/>
    <w:rsid w:val="00065561"/>
    <w:rsid w:val="000664E6"/>
    <w:rsid w:val="000711F2"/>
    <w:rsid w:val="0007185B"/>
    <w:rsid w:val="000727CE"/>
    <w:rsid w:val="00072F40"/>
    <w:rsid w:val="000744AC"/>
    <w:rsid w:val="000750CC"/>
    <w:rsid w:val="00077101"/>
    <w:rsid w:val="00077BFD"/>
    <w:rsid w:val="00077DB9"/>
    <w:rsid w:val="000808BC"/>
    <w:rsid w:val="000846EB"/>
    <w:rsid w:val="000849C3"/>
    <w:rsid w:val="0008573A"/>
    <w:rsid w:val="00086AD3"/>
    <w:rsid w:val="000907A0"/>
    <w:rsid w:val="00091ECE"/>
    <w:rsid w:val="00094217"/>
    <w:rsid w:val="00094AD4"/>
    <w:rsid w:val="0009568F"/>
    <w:rsid w:val="00096221"/>
    <w:rsid w:val="000971DD"/>
    <w:rsid w:val="000A076D"/>
    <w:rsid w:val="000A22F6"/>
    <w:rsid w:val="000A24A5"/>
    <w:rsid w:val="000A32C3"/>
    <w:rsid w:val="000A3EF2"/>
    <w:rsid w:val="000A40C4"/>
    <w:rsid w:val="000A4904"/>
    <w:rsid w:val="000A4AD2"/>
    <w:rsid w:val="000A5FD2"/>
    <w:rsid w:val="000A7AD9"/>
    <w:rsid w:val="000A7BAD"/>
    <w:rsid w:val="000A7FD8"/>
    <w:rsid w:val="000B05AD"/>
    <w:rsid w:val="000B3724"/>
    <w:rsid w:val="000B3B6B"/>
    <w:rsid w:val="000B574F"/>
    <w:rsid w:val="000B6918"/>
    <w:rsid w:val="000B7360"/>
    <w:rsid w:val="000B7C81"/>
    <w:rsid w:val="000C0D26"/>
    <w:rsid w:val="000C148E"/>
    <w:rsid w:val="000C3013"/>
    <w:rsid w:val="000C31B8"/>
    <w:rsid w:val="000C65E6"/>
    <w:rsid w:val="000C694B"/>
    <w:rsid w:val="000C7666"/>
    <w:rsid w:val="000C7E0F"/>
    <w:rsid w:val="000D44D6"/>
    <w:rsid w:val="000D4C3B"/>
    <w:rsid w:val="000D5050"/>
    <w:rsid w:val="000D52F2"/>
    <w:rsid w:val="000D630A"/>
    <w:rsid w:val="000D6373"/>
    <w:rsid w:val="000D6845"/>
    <w:rsid w:val="000D6ACB"/>
    <w:rsid w:val="000E03E0"/>
    <w:rsid w:val="000E1C9C"/>
    <w:rsid w:val="000E1CE2"/>
    <w:rsid w:val="000E2A64"/>
    <w:rsid w:val="000E3778"/>
    <w:rsid w:val="000E41F1"/>
    <w:rsid w:val="000E442F"/>
    <w:rsid w:val="000E6857"/>
    <w:rsid w:val="000F03FA"/>
    <w:rsid w:val="000F100D"/>
    <w:rsid w:val="000F1B2A"/>
    <w:rsid w:val="000F2896"/>
    <w:rsid w:val="000F3769"/>
    <w:rsid w:val="000F5984"/>
    <w:rsid w:val="000F5A72"/>
    <w:rsid w:val="000F6318"/>
    <w:rsid w:val="000F64B7"/>
    <w:rsid w:val="000F7321"/>
    <w:rsid w:val="0010181E"/>
    <w:rsid w:val="001021E4"/>
    <w:rsid w:val="00103D8E"/>
    <w:rsid w:val="00103D95"/>
    <w:rsid w:val="00103F96"/>
    <w:rsid w:val="00104E73"/>
    <w:rsid w:val="00104E80"/>
    <w:rsid w:val="00106DB5"/>
    <w:rsid w:val="00107EAE"/>
    <w:rsid w:val="0011045E"/>
    <w:rsid w:val="001110AA"/>
    <w:rsid w:val="0011210D"/>
    <w:rsid w:val="001126C1"/>
    <w:rsid w:val="00112BE8"/>
    <w:rsid w:val="001211B1"/>
    <w:rsid w:val="001236B2"/>
    <w:rsid w:val="00123FB9"/>
    <w:rsid w:val="00124EE8"/>
    <w:rsid w:val="001252F3"/>
    <w:rsid w:val="001372F5"/>
    <w:rsid w:val="0014073D"/>
    <w:rsid w:val="00140953"/>
    <w:rsid w:val="00140C28"/>
    <w:rsid w:val="00142683"/>
    <w:rsid w:val="00143528"/>
    <w:rsid w:val="001452B1"/>
    <w:rsid w:val="00146361"/>
    <w:rsid w:val="00146F2F"/>
    <w:rsid w:val="0015266E"/>
    <w:rsid w:val="00152C06"/>
    <w:rsid w:val="00152ECE"/>
    <w:rsid w:val="00153E8E"/>
    <w:rsid w:val="00154A52"/>
    <w:rsid w:val="00157611"/>
    <w:rsid w:val="0016022C"/>
    <w:rsid w:val="00164443"/>
    <w:rsid w:val="00166166"/>
    <w:rsid w:val="001665F3"/>
    <w:rsid w:val="00167A2E"/>
    <w:rsid w:val="0017039C"/>
    <w:rsid w:val="001738E2"/>
    <w:rsid w:val="001739B3"/>
    <w:rsid w:val="001743D7"/>
    <w:rsid w:val="0017482E"/>
    <w:rsid w:val="00174A64"/>
    <w:rsid w:val="001758ED"/>
    <w:rsid w:val="00175CA9"/>
    <w:rsid w:val="00175D2F"/>
    <w:rsid w:val="001803F3"/>
    <w:rsid w:val="001818E6"/>
    <w:rsid w:val="00182E6D"/>
    <w:rsid w:val="001865C0"/>
    <w:rsid w:val="001867C0"/>
    <w:rsid w:val="00190956"/>
    <w:rsid w:val="0019117C"/>
    <w:rsid w:val="001921B6"/>
    <w:rsid w:val="0019378F"/>
    <w:rsid w:val="00194A00"/>
    <w:rsid w:val="00194EEF"/>
    <w:rsid w:val="001952B2"/>
    <w:rsid w:val="0019554C"/>
    <w:rsid w:val="00195627"/>
    <w:rsid w:val="001A0536"/>
    <w:rsid w:val="001A09C5"/>
    <w:rsid w:val="001A203A"/>
    <w:rsid w:val="001A225E"/>
    <w:rsid w:val="001A23BB"/>
    <w:rsid w:val="001A2446"/>
    <w:rsid w:val="001A2C2D"/>
    <w:rsid w:val="001A3CE8"/>
    <w:rsid w:val="001A439C"/>
    <w:rsid w:val="001A4F86"/>
    <w:rsid w:val="001B0E3C"/>
    <w:rsid w:val="001B1ADC"/>
    <w:rsid w:val="001B302E"/>
    <w:rsid w:val="001B5C87"/>
    <w:rsid w:val="001B5E95"/>
    <w:rsid w:val="001B6E27"/>
    <w:rsid w:val="001C0BB4"/>
    <w:rsid w:val="001C3DA5"/>
    <w:rsid w:val="001C4DE9"/>
    <w:rsid w:val="001C5987"/>
    <w:rsid w:val="001C6164"/>
    <w:rsid w:val="001C71E5"/>
    <w:rsid w:val="001C7DFA"/>
    <w:rsid w:val="001C7FFB"/>
    <w:rsid w:val="001D0548"/>
    <w:rsid w:val="001D3E7E"/>
    <w:rsid w:val="001D6015"/>
    <w:rsid w:val="001D6154"/>
    <w:rsid w:val="001D72CC"/>
    <w:rsid w:val="001E03E9"/>
    <w:rsid w:val="001E2288"/>
    <w:rsid w:val="001E2B4A"/>
    <w:rsid w:val="001E30DC"/>
    <w:rsid w:val="001E3D98"/>
    <w:rsid w:val="001E41C0"/>
    <w:rsid w:val="001E425E"/>
    <w:rsid w:val="001E5B6F"/>
    <w:rsid w:val="001E61D7"/>
    <w:rsid w:val="001E671D"/>
    <w:rsid w:val="001E7A75"/>
    <w:rsid w:val="001F02E2"/>
    <w:rsid w:val="001F2567"/>
    <w:rsid w:val="001F3372"/>
    <w:rsid w:val="001F3624"/>
    <w:rsid w:val="001F4CDC"/>
    <w:rsid w:val="001F5553"/>
    <w:rsid w:val="001F5739"/>
    <w:rsid w:val="001F6AB0"/>
    <w:rsid w:val="002009D4"/>
    <w:rsid w:val="00201766"/>
    <w:rsid w:val="002027BB"/>
    <w:rsid w:val="0020294F"/>
    <w:rsid w:val="00203769"/>
    <w:rsid w:val="00203E7C"/>
    <w:rsid w:val="0020496E"/>
    <w:rsid w:val="00204F59"/>
    <w:rsid w:val="002054AF"/>
    <w:rsid w:val="00205991"/>
    <w:rsid w:val="00206BAF"/>
    <w:rsid w:val="00206F1B"/>
    <w:rsid w:val="00207F26"/>
    <w:rsid w:val="00210DDB"/>
    <w:rsid w:val="00211AE1"/>
    <w:rsid w:val="00212795"/>
    <w:rsid w:val="002136CF"/>
    <w:rsid w:val="00213B4B"/>
    <w:rsid w:val="002152DA"/>
    <w:rsid w:val="00215B58"/>
    <w:rsid w:val="002234D6"/>
    <w:rsid w:val="002239DA"/>
    <w:rsid w:val="00223ABB"/>
    <w:rsid w:val="002242F4"/>
    <w:rsid w:val="00224712"/>
    <w:rsid w:val="002265CA"/>
    <w:rsid w:val="00227531"/>
    <w:rsid w:val="00230590"/>
    <w:rsid w:val="002319EF"/>
    <w:rsid w:val="00235078"/>
    <w:rsid w:val="00235E85"/>
    <w:rsid w:val="002366DF"/>
    <w:rsid w:val="0023697E"/>
    <w:rsid w:val="00236EF7"/>
    <w:rsid w:val="00241042"/>
    <w:rsid w:val="00242E90"/>
    <w:rsid w:val="00244D9A"/>
    <w:rsid w:val="0024615A"/>
    <w:rsid w:val="00250FCF"/>
    <w:rsid w:val="002523D3"/>
    <w:rsid w:val="00252CBF"/>
    <w:rsid w:val="002530D6"/>
    <w:rsid w:val="00253529"/>
    <w:rsid w:val="00253FA5"/>
    <w:rsid w:val="00254DC4"/>
    <w:rsid w:val="00254FBC"/>
    <w:rsid w:val="00257D5A"/>
    <w:rsid w:val="00260752"/>
    <w:rsid w:val="00260A27"/>
    <w:rsid w:val="00263421"/>
    <w:rsid w:val="00263FF5"/>
    <w:rsid w:val="00264A6A"/>
    <w:rsid w:val="0026605B"/>
    <w:rsid w:val="00267644"/>
    <w:rsid w:val="00267B4D"/>
    <w:rsid w:val="00270A8A"/>
    <w:rsid w:val="00273C74"/>
    <w:rsid w:val="002747B6"/>
    <w:rsid w:val="002763AE"/>
    <w:rsid w:val="00276C61"/>
    <w:rsid w:val="00277075"/>
    <w:rsid w:val="002779B0"/>
    <w:rsid w:val="00284339"/>
    <w:rsid w:val="00286F83"/>
    <w:rsid w:val="00290DA7"/>
    <w:rsid w:val="00291055"/>
    <w:rsid w:val="00291A8E"/>
    <w:rsid w:val="002939B4"/>
    <w:rsid w:val="00297653"/>
    <w:rsid w:val="002A357A"/>
    <w:rsid w:val="002A3FAB"/>
    <w:rsid w:val="002A5F0E"/>
    <w:rsid w:val="002B0602"/>
    <w:rsid w:val="002B6216"/>
    <w:rsid w:val="002B68CD"/>
    <w:rsid w:val="002B7572"/>
    <w:rsid w:val="002B7BB0"/>
    <w:rsid w:val="002C04A9"/>
    <w:rsid w:val="002C1072"/>
    <w:rsid w:val="002C40C5"/>
    <w:rsid w:val="002C4ECC"/>
    <w:rsid w:val="002C5466"/>
    <w:rsid w:val="002C5648"/>
    <w:rsid w:val="002C5B24"/>
    <w:rsid w:val="002C6AFD"/>
    <w:rsid w:val="002D2089"/>
    <w:rsid w:val="002D3250"/>
    <w:rsid w:val="002D4D22"/>
    <w:rsid w:val="002E00D6"/>
    <w:rsid w:val="002E1394"/>
    <w:rsid w:val="002E167D"/>
    <w:rsid w:val="002E351D"/>
    <w:rsid w:val="002E3660"/>
    <w:rsid w:val="002E46B2"/>
    <w:rsid w:val="002E4AEB"/>
    <w:rsid w:val="002E5434"/>
    <w:rsid w:val="002E7FA2"/>
    <w:rsid w:val="002F012C"/>
    <w:rsid w:val="002F352F"/>
    <w:rsid w:val="002F5AE0"/>
    <w:rsid w:val="002F6AE5"/>
    <w:rsid w:val="002F6C8F"/>
    <w:rsid w:val="002F759F"/>
    <w:rsid w:val="002F78EE"/>
    <w:rsid w:val="00300333"/>
    <w:rsid w:val="00301452"/>
    <w:rsid w:val="00301AE1"/>
    <w:rsid w:val="00303083"/>
    <w:rsid w:val="00303103"/>
    <w:rsid w:val="00303580"/>
    <w:rsid w:val="00303F1F"/>
    <w:rsid w:val="00305096"/>
    <w:rsid w:val="003054C7"/>
    <w:rsid w:val="0030579A"/>
    <w:rsid w:val="003076B8"/>
    <w:rsid w:val="00310683"/>
    <w:rsid w:val="00310958"/>
    <w:rsid w:val="00311CD2"/>
    <w:rsid w:val="00315DCF"/>
    <w:rsid w:val="00316062"/>
    <w:rsid w:val="003208B7"/>
    <w:rsid w:val="003209CD"/>
    <w:rsid w:val="00320CB3"/>
    <w:rsid w:val="003229CF"/>
    <w:rsid w:val="0032400D"/>
    <w:rsid w:val="0032461B"/>
    <w:rsid w:val="0032489B"/>
    <w:rsid w:val="00325F85"/>
    <w:rsid w:val="00330E14"/>
    <w:rsid w:val="00330E7D"/>
    <w:rsid w:val="0033183E"/>
    <w:rsid w:val="00331EBA"/>
    <w:rsid w:val="0033234F"/>
    <w:rsid w:val="0033304A"/>
    <w:rsid w:val="003339DB"/>
    <w:rsid w:val="00341A46"/>
    <w:rsid w:val="003427A8"/>
    <w:rsid w:val="00342E10"/>
    <w:rsid w:val="00343AB4"/>
    <w:rsid w:val="0034645B"/>
    <w:rsid w:val="0034728A"/>
    <w:rsid w:val="0035049B"/>
    <w:rsid w:val="00352C11"/>
    <w:rsid w:val="00353158"/>
    <w:rsid w:val="00354A9F"/>
    <w:rsid w:val="00354BBA"/>
    <w:rsid w:val="0035508E"/>
    <w:rsid w:val="00356380"/>
    <w:rsid w:val="00356C69"/>
    <w:rsid w:val="00357355"/>
    <w:rsid w:val="00357E25"/>
    <w:rsid w:val="003604F1"/>
    <w:rsid w:val="0036057F"/>
    <w:rsid w:val="00360FD7"/>
    <w:rsid w:val="00363782"/>
    <w:rsid w:val="00363BC9"/>
    <w:rsid w:val="00363F05"/>
    <w:rsid w:val="00364523"/>
    <w:rsid w:val="0036494E"/>
    <w:rsid w:val="00366C4B"/>
    <w:rsid w:val="003679EE"/>
    <w:rsid w:val="0037048E"/>
    <w:rsid w:val="00370B36"/>
    <w:rsid w:val="00371A7F"/>
    <w:rsid w:val="003753D2"/>
    <w:rsid w:val="003770CA"/>
    <w:rsid w:val="003822D7"/>
    <w:rsid w:val="00383ED0"/>
    <w:rsid w:val="00384224"/>
    <w:rsid w:val="00386961"/>
    <w:rsid w:val="00386A37"/>
    <w:rsid w:val="00390325"/>
    <w:rsid w:val="003903D3"/>
    <w:rsid w:val="00391552"/>
    <w:rsid w:val="003944B3"/>
    <w:rsid w:val="003944EF"/>
    <w:rsid w:val="003949AB"/>
    <w:rsid w:val="00395D33"/>
    <w:rsid w:val="00395FF4"/>
    <w:rsid w:val="00396BA4"/>
    <w:rsid w:val="00397773"/>
    <w:rsid w:val="00397A29"/>
    <w:rsid w:val="003A03B0"/>
    <w:rsid w:val="003A2241"/>
    <w:rsid w:val="003A2F4F"/>
    <w:rsid w:val="003A3F35"/>
    <w:rsid w:val="003A4003"/>
    <w:rsid w:val="003A4282"/>
    <w:rsid w:val="003A5419"/>
    <w:rsid w:val="003A559C"/>
    <w:rsid w:val="003A6240"/>
    <w:rsid w:val="003A6B91"/>
    <w:rsid w:val="003B18C9"/>
    <w:rsid w:val="003B24E0"/>
    <w:rsid w:val="003B3D34"/>
    <w:rsid w:val="003B3DD8"/>
    <w:rsid w:val="003B3FDB"/>
    <w:rsid w:val="003B40A5"/>
    <w:rsid w:val="003B74B5"/>
    <w:rsid w:val="003C0BDC"/>
    <w:rsid w:val="003C11B0"/>
    <w:rsid w:val="003C198E"/>
    <w:rsid w:val="003C45C4"/>
    <w:rsid w:val="003C726B"/>
    <w:rsid w:val="003C76A1"/>
    <w:rsid w:val="003D0048"/>
    <w:rsid w:val="003D0EC6"/>
    <w:rsid w:val="003D1C57"/>
    <w:rsid w:val="003D210A"/>
    <w:rsid w:val="003D2730"/>
    <w:rsid w:val="003D5E88"/>
    <w:rsid w:val="003D66A7"/>
    <w:rsid w:val="003D78CD"/>
    <w:rsid w:val="003E009A"/>
    <w:rsid w:val="003E0CDF"/>
    <w:rsid w:val="003E0E22"/>
    <w:rsid w:val="003E1921"/>
    <w:rsid w:val="003E2322"/>
    <w:rsid w:val="003E3EA4"/>
    <w:rsid w:val="003E3F1C"/>
    <w:rsid w:val="003E5A76"/>
    <w:rsid w:val="003E5F3E"/>
    <w:rsid w:val="003E79F4"/>
    <w:rsid w:val="003F0BB0"/>
    <w:rsid w:val="003F0C1C"/>
    <w:rsid w:val="003F0D18"/>
    <w:rsid w:val="003F2A6D"/>
    <w:rsid w:val="003F4636"/>
    <w:rsid w:val="003F471D"/>
    <w:rsid w:val="003F791A"/>
    <w:rsid w:val="003F7BDF"/>
    <w:rsid w:val="004002EB"/>
    <w:rsid w:val="00401CB1"/>
    <w:rsid w:val="00401FFD"/>
    <w:rsid w:val="004021F5"/>
    <w:rsid w:val="00404088"/>
    <w:rsid w:val="00404A4D"/>
    <w:rsid w:val="00407B74"/>
    <w:rsid w:val="00407E0B"/>
    <w:rsid w:val="0041202A"/>
    <w:rsid w:val="0041228F"/>
    <w:rsid w:val="004142C1"/>
    <w:rsid w:val="00416B12"/>
    <w:rsid w:val="00417107"/>
    <w:rsid w:val="0042024F"/>
    <w:rsid w:val="004210B8"/>
    <w:rsid w:val="004233E5"/>
    <w:rsid w:val="00423AFF"/>
    <w:rsid w:val="004240D4"/>
    <w:rsid w:val="00425228"/>
    <w:rsid w:val="00427348"/>
    <w:rsid w:val="00427D45"/>
    <w:rsid w:val="00430FEA"/>
    <w:rsid w:val="00431BE5"/>
    <w:rsid w:val="00432AF0"/>
    <w:rsid w:val="00433AE2"/>
    <w:rsid w:val="0043489E"/>
    <w:rsid w:val="00436EBE"/>
    <w:rsid w:val="0043745C"/>
    <w:rsid w:val="00440FC0"/>
    <w:rsid w:val="004412EA"/>
    <w:rsid w:val="0044240D"/>
    <w:rsid w:val="004429A2"/>
    <w:rsid w:val="00443B31"/>
    <w:rsid w:val="004463F7"/>
    <w:rsid w:val="0044747D"/>
    <w:rsid w:val="00450797"/>
    <w:rsid w:val="00451494"/>
    <w:rsid w:val="004524B4"/>
    <w:rsid w:val="004535ED"/>
    <w:rsid w:val="00453601"/>
    <w:rsid w:val="00453FF3"/>
    <w:rsid w:val="00454A71"/>
    <w:rsid w:val="00455C33"/>
    <w:rsid w:val="004621E3"/>
    <w:rsid w:val="00462500"/>
    <w:rsid w:val="004626A3"/>
    <w:rsid w:val="00462C8C"/>
    <w:rsid w:val="00465C86"/>
    <w:rsid w:val="00466542"/>
    <w:rsid w:val="00467802"/>
    <w:rsid w:val="004678C2"/>
    <w:rsid w:val="00474062"/>
    <w:rsid w:val="004743C3"/>
    <w:rsid w:val="00477D38"/>
    <w:rsid w:val="004820B2"/>
    <w:rsid w:val="0048215D"/>
    <w:rsid w:val="004826A2"/>
    <w:rsid w:val="0048427D"/>
    <w:rsid w:val="004845D8"/>
    <w:rsid w:val="0048536A"/>
    <w:rsid w:val="00485415"/>
    <w:rsid w:val="00485DD6"/>
    <w:rsid w:val="00487996"/>
    <w:rsid w:val="00492D3E"/>
    <w:rsid w:val="00493D8A"/>
    <w:rsid w:val="00495B92"/>
    <w:rsid w:val="00495CDC"/>
    <w:rsid w:val="0049687C"/>
    <w:rsid w:val="00496A36"/>
    <w:rsid w:val="00496C76"/>
    <w:rsid w:val="004A169B"/>
    <w:rsid w:val="004A19CE"/>
    <w:rsid w:val="004A1DBA"/>
    <w:rsid w:val="004A2B6D"/>
    <w:rsid w:val="004A38E4"/>
    <w:rsid w:val="004A52BF"/>
    <w:rsid w:val="004A5EDF"/>
    <w:rsid w:val="004B0EC7"/>
    <w:rsid w:val="004B152B"/>
    <w:rsid w:val="004B20CE"/>
    <w:rsid w:val="004B27AD"/>
    <w:rsid w:val="004B2C55"/>
    <w:rsid w:val="004B3EF3"/>
    <w:rsid w:val="004B492A"/>
    <w:rsid w:val="004B64B4"/>
    <w:rsid w:val="004B75FE"/>
    <w:rsid w:val="004C00D8"/>
    <w:rsid w:val="004C1098"/>
    <w:rsid w:val="004C1A60"/>
    <w:rsid w:val="004C29EC"/>
    <w:rsid w:val="004C3083"/>
    <w:rsid w:val="004C486A"/>
    <w:rsid w:val="004C5922"/>
    <w:rsid w:val="004C5B9B"/>
    <w:rsid w:val="004C6503"/>
    <w:rsid w:val="004C7900"/>
    <w:rsid w:val="004D0CB9"/>
    <w:rsid w:val="004D16A4"/>
    <w:rsid w:val="004D1EAA"/>
    <w:rsid w:val="004D3E53"/>
    <w:rsid w:val="004D420A"/>
    <w:rsid w:val="004D486A"/>
    <w:rsid w:val="004D5197"/>
    <w:rsid w:val="004E0911"/>
    <w:rsid w:val="004E29C0"/>
    <w:rsid w:val="004E4D98"/>
    <w:rsid w:val="004E4F65"/>
    <w:rsid w:val="004E5890"/>
    <w:rsid w:val="004F0441"/>
    <w:rsid w:val="004F0DF9"/>
    <w:rsid w:val="004F2416"/>
    <w:rsid w:val="004F2BA4"/>
    <w:rsid w:val="004F340D"/>
    <w:rsid w:val="005013E0"/>
    <w:rsid w:val="00501721"/>
    <w:rsid w:val="00502863"/>
    <w:rsid w:val="00502FC3"/>
    <w:rsid w:val="00503D90"/>
    <w:rsid w:val="005057BC"/>
    <w:rsid w:val="0050756B"/>
    <w:rsid w:val="005103D0"/>
    <w:rsid w:val="00510820"/>
    <w:rsid w:val="00510E7E"/>
    <w:rsid w:val="00514BB6"/>
    <w:rsid w:val="00520111"/>
    <w:rsid w:val="0052037A"/>
    <w:rsid w:val="005211DA"/>
    <w:rsid w:val="005215FE"/>
    <w:rsid w:val="0052233F"/>
    <w:rsid w:val="0052298F"/>
    <w:rsid w:val="00523562"/>
    <w:rsid w:val="00524B55"/>
    <w:rsid w:val="005260E7"/>
    <w:rsid w:val="00526D36"/>
    <w:rsid w:val="0052785E"/>
    <w:rsid w:val="005310D3"/>
    <w:rsid w:val="0053474E"/>
    <w:rsid w:val="00534F77"/>
    <w:rsid w:val="00535C88"/>
    <w:rsid w:val="00536342"/>
    <w:rsid w:val="00536816"/>
    <w:rsid w:val="0054421C"/>
    <w:rsid w:val="005461C0"/>
    <w:rsid w:val="0055135E"/>
    <w:rsid w:val="00551A1F"/>
    <w:rsid w:val="0055212D"/>
    <w:rsid w:val="00552249"/>
    <w:rsid w:val="0055593C"/>
    <w:rsid w:val="005564C2"/>
    <w:rsid w:val="005568CC"/>
    <w:rsid w:val="00560E85"/>
    <w:rsid w:val="00563A81"/>
    <w:rsid w:val="00565403"/>
    <w:rsid w:val="00565A44"/>
    <w:rsid w:val="0057223A"/>
    <w:rsid w:val="00572AFE"/>
    <w:rsid w:val="005805B7"/>
    <w:rsid w:val="005828D1"/>
    <w:rsid w:val="005866AF"/>
    <w:rsid w:val="00587BA0"/>
    <w:rsid w:val="00590987"/>
    <w:rsid w:val="005913FC"/>
    <w:rsid w:val="00592DFB"/>
    <w:rsid w:val="00596D5D"/>
    <w:rsid w:val="00597946"/>
    <w:rsid w:val="005A0423"/>
    <w:rsid w:val="005A3888"/>
    <w:rsid w:val="005A71CC"/>
    <w:rsid w:val="005A7404"/>
    <w:rsid w:val="005A74A0"/>
    <w:rsid w:val="005A7B34"/>
    <w:rsid w:val="005B0176"/>
    <w:rsid w:val="005B2776"/>
    <w:rsid w:val="005B47AA"/>
    <w:rsid w:val="005B6BA0"/>
    <w:rsid w:val="005B754A"/>
    <w:rsid w:val="005B7FE5"/>
    <w:rsid w:val="005C074A"/>
    <w:rsid w:val="005C2A9F"/>
    <w:rsid w:val="005C2EF6"/>
    <w:rsid w:val="005C3251"/>
    <w:rsid w:val="005C3E76"/>
    <w:rsid w:val="005C475A"/>
    <w:rsid w:val="005C4FE6"/>
    <w:rsid w:val="005C54F3"/>
    <w:rsid w:val="005C64EA"/>
    <w:rsid w:val="005C656B"/>
    <w:rsid w:val="005C6AA6"/>
    <w:rsid w:val="005C76B2"/>
    <w:rsid w:val="005C7D16"/>
    <w:rsid w:val="005C7F18"/>
    <w:rsid w:val="005D3D41"/>
    <w:rsid w:val="005D5075"/>
    <w:rsid w:val="005D7205"/>
    <w:rsid w:val="005E00DB"/>
    <w:rsid w:val="005E26F7"/>
    <w:rsid w:val="005E2B6F"/>
    <w:rsid w:val="005E3FE8"/>
    <w:rsid w:val="005E4AB6"/>
    <w:rsid w:val="005E608C"/>
    <w:rsid w:val="005E7974"/>
    <w:rsid w:val="005F49AF"/>
    <w:rsid w:val="005F4AA2"/>
    <w:rsid w:val="005F589D"/>
    <w:rsid w:val="00603772"/>
    <w:rsid w:val="00605447"/>
    <w:rsid w:val="0060565B"/>
    <w:rsid w:val="00605A19"/>
    <w:rsid w:val="00605B2A"/>
    <w:rsid w:val="00606C1E"/>
    <w:rsid w:val="00607243"/>
    <w:rsid w:val="00607BA8"/>
    <w:rsid w:val="00611ABC"/>
    <w:rsid w:val="00611BE2"/>
    <w:rsid w:val="00612727"/>
    <w:rsid w:val="006134BD"/>
    <w:rsid w:val="006145AE"/>
    <w:rsid w:val="0062028A"/>
    <w:rsid w:val="0062044A"/>
    <w:rsid w:val="006210A3"/>
    <w:rsid w:val="00621B3C"/>
    <w:rsid w:val="006222CC"/>
    <w:rsid w:val="00622B72"/>
    <w:rsid w:val="00623174"/>
    <w:rsid w:val="00625962"/>
    <w:rsid w:val="006261A4"/>
    <w:rsid w:val="006264F2"/>
    <w:rsid w:val="006265A7"/>
    <w:rsid w:val="00630E6A"/>
    <w:rsid w:val="006348CA"/>
    <w:rsid w:val="006348D9"/>
    <w:rsid w:val="0063524A"/>
    <w:rsid w:val="00636FB3"/>
    <w:rsid w:val="006373C9"/>
    <w:rsid w:val="006379DE"/>
    <w:rsid w:val="00637CD7"/>
    <w:rsid w:val="006420B2"/>
    <w:rsid w:val="0064656A"/>
    <w:rsid w:val="00646BF5"/>
    <w:rsid w:val="00647150"/>
    <w:rsid w:val="00647349"/>
    <w:rsid w:val="0064749D"/>
    <w:rsid w:val="006504B3"/>
    <w:rsid w:val="00650988"/>
    <w:rsid w:val="00650B67"/>
    <w:rsid w:val="00650C69"/>
    <w:rsid w:val="0065261E"/>
    <w:rsid w:val="00653FF2"/>
    <w:rsid w:val="006554A6"/>
    <w:rsid w:val="006602D7"/>
    <w:rsid w:val="00663E1F"/>
    <w:rsid w:val="00664472"/>
    <w:rsid w:val="006649DD"/>
    <w:rsid w:val="00665564"/>
    <w:rsid w:val="0066570E"/>
    <w:rsid w:val="00666BBE"/>
    <w:rsid w:val="00667734"/>
    <w:rsid w:val="00670770"/>
    <w:rsid w:val="006728D4"/>
    <w:rsid w:val="00672F57"/>
    <w:rsid w:val="00675C0C"/>
    <w:rsid w:val="00676AF4"/>
    <w:rsid w:val="00676C38"/>
    <w:rsid w:val="006774D3"/>
    <w:rsid w:val="006818C8"/>
    <w:rsid w:val="006835FE"/>
    <w:rsid w:val="00685112"/>
    <w:rsid w:val="00687045"/>
    <w:rsid w:val="006873B7"/>
    <w:rsid w:val="006875CA"/>
    <w:rsid w:val="00692D36"/>
    <w:rsid w:val="006966DE"/>
    <w:rsid w:val="006A1A5B"/>
    <w:rsid w:val="006A1FD0"/>
    <w:rsid w:val="006A2486"/>
    <w:rsid w:val="006A2E05"/>
    <w:rsid w:val="006A3D41"/>
    <w:rsid w:val="006A3E97"/>
    <w:rsid w:val="006A52CE"/>
    <w:rsid w:val="006A5DB6"/>
    <w:rsid w:val="006A5E46"/>
    <w:rsid w:val="006A6E56"/>
    <w:rsid w:val="006A7031"/>
    <w:rsid w:val="006B0E82"/>
    <w:rsid w:val="006B142F"/>
    <w:rsid w:val="006B23BF"/>
    <w:rsid w:val="006B2C65"/>
    <w:rsid w:val="006B4F01"/>
    <w:rsid w:val="006B5FC3"/>
    <w:rsid w:val="006C04AD"/>
    <w:rsid w:val="006C20B9"/>
    <w:rsid w:val="006C2C32"/>
    <w:rsid w:val="006C2EF8"/>
    <w:rsid w:val="006C38AA"/>
    <w:rsid w:val="006C3B71"/>
    <w:rsid w:val="006C40A2"/>
    <w:rsid w:val="006C586B"/>
    <w:rsid w:val="006C60D8"/>
    <w:rsid w:val="006C6556"/>
    <w:rsid w:val="006D26B4"/>
    <w:rsid w:val="006D31EB"/>
    <w:rsid w:val="006D33DA"/>
    <w:rsid w:val="006D596F"/>
    <w:rsid w:val="006D6358"/>
    <w:rsid w:val="006D6CF2"/>
    <w:rsid w:val="006D7732"/>
    <w:rsid w:val="006D7F86"/>
    <w:rsid w:val="006E21CB"/>
    <w:rsid w:val="006E2752"/>
    <w:rsid w:val="006E28EF"/>
    <w:rsid w:val="006E31A1"/>
    <w:rsid w:val="006E3788"/>
    <w:rsid w:val="006E38FB"/>
    <w:rsid w:val="006E3A14"/>
    <w:rsid w:val="006E486A"/>
    <w:rsid w:val="006E48C4"/>
    <w:rsid w:val="006E5BFF"/>
    <w:rsid w:val="006E61A5"/>
    <w:rsid w:val="006F0F7F"/>
    <w:rsid w:val="006F19CC"/>
    <w:rsid w:val="006F1DB1"/>
    <w:rsid w:val="006F499A"/>
    <w:rsid w:val="006F554A"/>
    <w:rsid w:val="006F57CF"/>
    <w:rsid w:val="006F6485"/>
    <w:rsid w:val="00700C17"/>
    <w:rsid w:val="00700C6F"/>
    <w:rsid w:val="00700D6E"/>
    <w:rsid w:val="00703A86"/>
    <w:rsid w:val="00704DA3"/>
    <w:rsid w:val="00705E2A"/>
    <w:rsid w:val="00707DA2"/>
    <w:rsid w:val="007112B2"/>
    <w:rsid w:val="00713957"/>
    <w:rsid w:val="00713AAF"/>
    <w:rsid w:val="00714620"/>
    <w:rsid w:val="00717868"/>
    <w:rsid w:val="007206C8"/>
    <w:rsid w:val="0072093E"/>
    <w:rsid w:val="0072138B"/>
    <w:rsid w:val="0072174B"/>
    <w:rsid w:val="00722490"/>
    <w:rsid w:val="007247DB"/>
    <w:rsid w:val="007253BD"/>
    <w:rsid w:val="0072584C"/>
    <w:rsid w:val="007259F5"/>
    <w:rsid w:val="00725A0F"/>
    <w:rsid w:val="007277E7"/>
    <w:rsid w:val="0073222E"/>
    <w:rsid w:val="00736017"/>
    <w:rsid w:val="007364E4"/>
    <w:rsid w:val="00736F00"/>
    <w:rsid w:val="007376C5"/>
    <w:rsid w:val="0074340A"/>
    <w:rsid w:val="00745F3F"/>
    <w:rsid w:val="00746605"/>
    <w:rsid w:val="00746676"/>
    <w:rsid w:val="00746F43"/>
    <w:rsid w:val="00747D54"/>
    <w:rsid w:val="00752D15"/>
    <w:rsid w:val="007534FC"/>
    <w:rsid w:val="007534FE"/>
    <w:rsid w:val="0075399A"/>
    <w:rsid w:val="0075472A"/>
    <w:rsid w:val="007573D4"/>
    <w:rsid w:val="00757FE1"/>
    <w:rsid w:val="007641FE"/>
    <w:rsid w:val="0076687C"/>
    <w:rsid w:val="007709D2"/>
    <w:rsid w:val="00772DFF"/>
    <w:rsid w:val="00772FB0"/>
    <w:rsid w:val="0077395D"/>
    <w:rsid w:val="007753FF"/>
    <w:rsid w:val="0077547D"/>
    <w:rsid w:val="0077690F"/>
    <w:rsid w:val="0077759F"/>
    <w:rsid w:val="00777CF3"/>
    <w:rsid w:val="00780142"/>
    <w:rsid w:val="00780765"/>
    <w:rsid w:val="00780A18"/>
    <w:rsid w:val="00780F84"/>
    <w:rsid w:val="00782049"/>
    <w:rsid w:val="007820A1"/>
    <w:rsid w:val="0078220F"/>
    <w:rsid w:val="00784736"/>
    <w:rsid w:val="007858E2"/>
    <w:rsid w:val="0078799A"/>
    <w:rsid w:val="00791D6A"/>
    <w:rsid w:val="00792BAE"/>
    <w:rsid w:val="0079481A"/>
    <w:rsid w:val="0079582D"/>
    <w:rsid w:val="00795EEF"/>
    <w:rsid w:val="007964DB"/>
    <w:rsid w:val="00796D99"/>
    <w:rsid w:val="0079705F"/>
    <w:rsid w:val="007A062B"/>
    <w:rsid w:val="007A15F7"/>
    <w:rsid w:val="007A38D7"/>
    <w:rsid w:val="007A3F6B"/>
    <w:rsid w:val="007A3F7A"/>
    <w:rsid w:val="007A47A5"/>
    <w:rsid w:val="007A69FB"/>
    <w:rsid w:val="007A6E15"/>
    <w:rsid w:val="007B047E"/>
    <w:rsid w:val="007B3482"/>
    <w:rsid w:val="007B3877"/>
    <w:rsid w:val="007B406E"/>
    <w:rsid w:val="007B6B80"/>
    <w:rsid w:val="007B7748"/>
    <w:rsid w:val="007B7F41"/>
    <w:rsid w:val="007C05F8"/>
    <w:rsid w:val="007C1132"/>
    <w:rsid w:val="007C3681"/>
    <w:rsid w:val="007C43F0"/>
    <w:rsid w:val="007C79B8"/>
    <w:rsid w:val="007D2821"/>
    <w:rsid w:val="007D41C1"/>
    <w:rsid w:val="007D427B"/>
    <w:rsid w:val="007D54E3"/>
    <w:rsid w:val="007D662A"/>
    <w:rsid w:val="007D6CA7"/>
    <w:rsid w:val="007E22CD"/>
    <w:rsid w:val="007E3377"/>
    <w:rsid w:val="007E5173"/>
    <w:rsid w:val="007E5EAA"/>
    <w:rsid w:val="007E5F3C"/>
    <w:rsid w:val="007E7CED"/>
    <w:rsid w:val="007F00AF"/>
    <w:rsid w:val="007F0F18"/>
    <w:rsid w:val="007F119C"/>
    <w:rsid w:val="007F1F30"/>
    <w:rsid w:val="007F67DF"/>
    <w:rsid w:val="008001CC"/>
    <w:rsid w:val="00802082"/>
    <w:rsid w:val="008027B7"/>
    <w:rsid w:val="00804618"/>
    <w:rsid w:val="0080494E"/>
    <w:rsid w:val="00805576"/>
    <w:rsid w:val="008067DF"/>
    <w:rsid w:val="0081192B"/>
    <w:rsid w:val="008120E7"/>
    <w:rsid w:val="008142E2"/>
    <w:rsid w:val="0081769C"/>
    <w:rsid w:val="008178EE"/>
    <w:rsid w:val="00824B5D"/>
    <w:rsid w:val="00824C7C"/>
    <w:rsid w:val="00824D90"/>
    <w:rsid w:val="0082611B"/>
    <w:rsid w:val="00830D83"/>
    <w:rsid w:val="00832137"/>
    <w:rsid w:val="0083473D"/>
    <w:rsid w:val="00841B2C"/>
    <w:rsid w:val="00841DBE"/>
    <w:rsid w:val="008443E6"/>
    <w:rsid w:val="00844E41"/>
    <w:rsid w:val="00845808"/>
    <w:rsid w:val="00845C4C"/>
    <w:rsid w:val="00850836"/>
    <w:rsid w:val="008539C6"/>
    <w:rsid w:val="00853D3B"/>
    <w:rsid w:val="008554CA"/>
    <w:rsid w:val="00855FFA"/>
    <w:rsid w:val="00856F60"/>
    <w:rsid w:val="00864069"/>
    <w:rsid w:val="008654A7"/>
    <w:rsid w:val="008655EF"/>
    <w:rsid w:val="008655FF"/>
    <w:rsid w:val="0086588D"/>
    <w:rsid w:val="00866A1D"/>
    <w:rsid w:val="008749F2"/>
    <w:rsid w:val="008758AF"/>
    <w:rsid w:val="00875BB5"/>
    <w:rsid w:val="00876591"/>
    <w:rsid w:val="00877AA0"/>
    <w:rsid w:val="00880C47"/>
    <w:rsid w:val="00880CE2"/>
    <w:rsid w:val="008831C1"/>
    <w:rsid w:val="00883668"/>
    <w:rsid w:val="00883AA4"/>
    <w:rsid w:val="0088654E"/>
    <w:rsid w:val="00886D9D"/>
    <w:rsid w:val="00887C5D"/>
    <w:rsid w:val="0089139F"/>
    <w:rsid w:val="008913F7"/>
    <w:rsid w:val="00892083"/>
    <w:rsid w:val="00892C6C"/>
    <w:rsid w:val="008935F8"/>
    <w:rsid w:val="00893DD8"/>
    <w:rsid w:val="00895FFC"/>
    <w:rsid w:val="008967BE"/>
    <w:rsid w:val="008A0C9C"/>
    <w:rsid w:val="008A348C"/>
    <w:rsid w:val="008A6AE7"/>
    <w:rsid w:val="008A7B90"/>
    <w:rsid w:val="008A7DCB"/>
    <w:rsid w:val="008B34A5"/>
    <w:rsid w:val="008B6D6B"/>
    <w:rsid w:val="008B740C"/>
    <w:rsid w:val="008B7929"/>
    <w:rsid w:val="008C041A"/>
    <w:rsid w:val="008C0DB0"/>
    <w:rsid w:val="008C4544"/>
    <w:rsid w:val="008C5C42"/>
    <w:rsid w:val="008C762A"/>
    <w:rsid w:val="008C7819"/>
    <w:rsid w:val="008D01D5"/>
    <w:rsid w:val="008D1FE5"/>
    <w:rsid w:val="008D1FF6"/>
    <w:rsid w:val="008D2413"/>
    <w:rsid w:val="008D3623"/>
    <w:rsid w:val="008D3E76"/>
    <w:rsid w:val="008D4A88"/>
    <w:rsid w:val="008D7487"/>
    <w:rsid w:val="008E0042"/>
    <w:rsid w:val="008E0B49"/>
    <w:rsid w:val="008E2153"/>
    <w:rsid w:val="008E338C"/>
    <w:rsid w:val="008E5DEC"/>
    <w:rsid w:val="008E68F1"/>
    <w:rsid w:val="008F13B7"/>
    <w:rsid w:val="008F1981"/>
    <w:rsid w:val="008F2732"/>
    <w:rsid w:val="008F3224"/>
    <w:rsid w:val="008F3DA2"/>
    <w:rsid w:val="008F650D"/>
    <w:rsid w:val="009000E1"/>
    <w:rsid w:val="00902EC4"/>
    <w:rsid w:val="00903259"/>
    <w:rsid w:val="009038B4"/>
    <w:rsid w:val="00904CAA"/>
    <w:rsid w:val="00906F18"/>
    <w:rsid w:val="009074A1"/>
    <w:rsid w:val="00907BF7"/>
    <w:rsid w:val="00913AC6"/>
    <w:rsid w:val="0091434C"/>
    <w:rsid w:val="00923623"/>
    <w:rsid w:val="00925F4C"/>
    <w:rsid w:val="009262B5"/>
    <w:rsid w:val="00927355"/>
    <w:rsid w:val="00927D66"/>
    <w:rsid w:val="00927D6F"/>
    <w:rsid w:val="00931DB1"/>
    <w:rsid w:val="00933FE4"/>
    <w:rsid w:val="00945C43"/>
    <w:rsid w:val="00946DA4"/>
    <w:rsid w:val="00947773"/>
    <w:rsid w:val="00950C6B"/>
    <w:rsid w:val="00953F6C"/>
    <w:rsid w:val="00955B41"/>
    <w:rsid w:val="00960980"/>
    <w:rsid w:val="00964765"/>
    <w:rsid w:val="00964E8F"/>
    <w:rsid w:val="009652C2"/>
    <w:rsid w:val="00966D70"/>
    <w:rsid w:val="0096733A"/>
    <w:rsid w:val="0096734B"/>
    <w:rsid w:val="0096751E"/>
    <w:rsid w:val="0096782F"/>
    <w:rsid w:val="009736B4"/>
    <w:rsid w:val="00976661"/>
    <w:rsid w:val="009878F2"/>
    <w:rsid w:val="009908D3"/>
    <w:rsid w:val="00990E18"/>
    <w:rsid w:val="00991A02"/>
    <w:rsid w:val="00992F0E"/>
    <w:rsid w:val="009942D7"/>
    <w:rsid w:val="00994B40"/>
    <w:rsid w:val="00997E5A"/>
    <w:rsid w:val="009A3AEF"/>
    <w:rsid w:val="009A49A8"/>
    <w:rsid w:val="009A4E5C"/>
    <w:rsid w:val="009A56AD"/>
    <w:rsid w:val="009B30C6"/>
    <w:rsid w:val="009B5227"/>
    <w:rsid w:val="009B6AC2"/>
    <w:rsid w:val="009B7207"/>
    <w:rsid w:val="009B7BA2"/>
    <w:rsid w:val="009C0B22"/>
    <w:rsid w:val="009C2DE2"/>
    <w:rsid w:val="009C3FF4"/>
    <w:rsid w:val="009D1C61"/>
    <w:rsid w:val="009D2478"/>
    <w:rsid w:val="009D31F7"/>
    <w:rsid w:val="009D3428"/>
    <w:rsid w:val="009D3DE7"/>
    <w:rsid w:val="009D65E1"/>
    <w:rsid w:val="009D7C09"/>
    <w:rsid w:val="009E17F6"/>
    <w:rsid w:val="009E3B6C"/>
    <w:rsid w:val="009E4091"/>
    <w:rsid w:val="009E567A"/>
    <w:rsid w:val="009E5BAA"/>
    <w:rsid w:val="009E79A6"/>
    <w:rsid w:val="009E7E77"/>
    <w:rsid w:val="009F2E73"/>
    <w:rsid w:val="009F33F4"/>
    <w:rsid w:val="009F3E90"/>
    <w:rsid w:val="009F4B83"/>
    <w:rsid w:val="009F5461"/>
    <w:rsid w:val="009F5E6F"/>
    <w:rsid w:val="00A00FDD"/>
    <w:rsid w:val="00A01CDA"/>
    <w:rsid w:val="00A03B41"/>
    <w:rsid w:val="00A03D96"/>
    <w:rsid w:val="00A04352"/>
    <w:rsid w:val="00A04377"/>
    <w:rsid w:val="00A056BA"/>
    <w:rsid w:val="00A077A6"/>
    <w:rsid w:val="00A102A5"/>
    <w:rsid w:val="00A11BAD"/>
    <w:rsid w:val="00A1370D"/>
    <w:rsid w:val="00A139F4"/>
    <w:rsid w:val="00A13CB7"/>
    <w:rsid w:val="00A13F64"/>
    <w:rsid w:val="00A150F9"/>
    <w:rsid w:val="00A164ED"/>
    <w:rsid w:val="00A1733E"/>
    <w:rsid w:val="00A175BE"/>
    <w:rsid w:val="00A2031A"/>
    <w:rsid w:val="00A20753"/>
    <w:rsid w:val="00A21B9F"/>
    <w:rsid w:val="00A21E6F"/>
    <w:rsid w:val="00A23250"/>
    <w:rsid w:val="00A23D73"/>
    <w:rsid w:val="00A27802"/>
    <w:rsid w:val="00A30721"/>
    <w:rsid w:val="00A32CFA"/>
    <w:rsid w:val="00A3624D"/>
    <w:rsid w:val="00A36E57"/>
    <w:rsid w:val="00A36E98"/>
    <w:rsid w:val="00A36EBF"/>
    <w:rsid w:val="00A37BCA"/>
    <w:rsid w:val="00A4038B"/>
    <w:rsid w:val="00A4097C"/>
    <w:rsid w:val="00A40FEC"/>
    <w:rsid w:val="00A413FD"/>
    <w:rsid w:val="00A41E27"/>
    <w:rsid w:val="00A41F91"/>
    <w:rsid w:val="00A422F0"/>
    <w:rsid w:val="00A43F1B"/>
    <w:rsid w:val="00A4429B"/>
    <w:rsid w:val="00A479F8"/>
    <w:rsid w:val="00A52667"/>
    <w:rsid w:val="00A542E9"/>
    <w:rsid w:val="00A5475B"/>
    <w:rsid w:val="00A551A5"/>
    <w:rsid w:val="00A55844"/>
    <w:rsid w:val="00A56455"/>
    <w:rsid w:val="00A56C1F"/>
    <w:rsid w:val="00A57200"/>
    <w:rsid w:val="00A60800"/>
    <w:rsid w:val="00A654E5"/>
    <w:rsid w:val="00A65708"/>
    <w:rsid w:val="00A65A88"/>
    <w:rsid w:val="00A67711"/>
    <w:rsid w:val="00A7157B"/>
    <w:rsid w:val="00A733AB"/>
    <w:rsid w:val="00A75A64"/>
    <w:rsid w:val="00A762F8"/>
    <w:rsid w:val="00A7779F"/>
    <w:rsid w:val="00A779F3"/>
    <w:rsid w:val="00A81FBA"/>
    <w:rsid w:val="00A837B3"/>
    <w:rsid w:val="00A83D9C"/>
    <w:rsid w:val="00A846F5"/>
    <w:rsid w:val="00A863BC"/>
    <w:rsid w:val="00A8660D"/>
    <w:rsid w:val="00A87062"/>
    <w:rsid w:val="00A90048"/>
    <w:rsid w:val="00A9172C"/>
    <w:rsid w:val="00A96573"/>
    <w:rsid w:val="00A97BFB"/>
    <w:rsid w:val="00AA131A"/>
    <w:rsid w:val="00AA1689"/>
    <w:rsid w:val="00AA1A99"/>
    <w:rsid w:val="00AA1B30"/>
    <w:rsid w:val="00AA208A"/>
    <w:rsid w:val="00AA2C41"/>
    <w:rsid w:val="00AA4A58"/>
    <w:rsid w:val="00AB0C5D"/>
    <w:rsid w:val="00AB2262"/>
    <w:rsid w:val="00AB288C"/>
    <w:rsid w:val="00AB5A20"/>
    <w:rsid w:val="00AB5AAC"/>
    <w:rsid w:val="00AB63CF"/>
    <w:rsid w:val="00AB6712"/>
    <w:rsid w:val="00AB7141"/>
    <w:rsid w:val="00AB71C1"/>
    <w:rsid w:val="00AC1987"/>
    <w:rsid w:val="00AC1E6B"/>
    <w:rsid w:val="00AC1F37"/>
    <w:rsid w:val="00AC28F9"/>
    <w:rsid w:val="00AC432A"/>
    <w:rsid w:val="00AC514F"/>
    <w:rsid w:val="00AC5FB9"/>
    <w:rsid w:val="00AC65C6"/>
    <w:rsid w:val="00AD0759"/>
    <w:rsid w:val="00AD0E57"/>
    <w:rsid w:val="00AD18C1"/>
    <w:rsid w:val="00AD2710"/>
    <w:rsid w:val="00AD2A76"/>
    <w:rsid w:val="00AD3E04"/>
    <w:rsid w:val="00AD5DC8"/>
    <w:rsid w:val="00AD6ACD"/>
    <w:rsid w:val="00AE076B"/>
    <w:rsid w:val="00AE21E3"/>
    <w:rsid w:val="00AE295B"/>
    <w:rsid w:val="00AE5EDB"/>
    <w:rsid w:val="00AE5F68"/>
    <w:rsid w:val="00AE623B"/>
    <w:rsid w:val="00AE6A6E"/>
    <w:rsid w:val="00AE718C"/>
    <w:rsid w:val="00AE7377"/>
    <w:rsid w:val="00AE78E5"/>
    <w:rsid w:val="00AF0385"/>
    <w:rsid w:val="00AF28C1"/>
    <w:rsid w:val="00AF6730"/>
    <w:rsid w:val="00B00179"/>
    <w:rsid w:val="00B00472"/>
    <w:rsid w:val="00B01646"/>
    <w:rsid w:val="00B01758"/>
    <w:rsid w:val="00B02FF9"/>
    <w:rsid w:val="00B052D2"/>
    <w:rsid w:val="00B06E55"/>
    <w:rsid w:val="00B07A59"/>
    <w:rsid w:val="00B11791"/>
    <w:rsid w:val="00B12505"/>
    <w:rsid w:val="00B1309F"/>
    <w:rsid w:val="00B146BE"/>
    <w:rsid w:val="00B16084"/>
    <w:rsid w:val="00B16616"/>
    <w:rsid w:val="00B16A50"/>
    <w:rsid w:val="00B1770C"/>
    <w:rsid w:val="00B17F82"/>
    <w:rsid w:val="00B20698"/>
    <w:rsid w:val="00B215E8"/>
    <w:rsid w:val="00B21693"/>
    <w:rsid w:val="00B254D9"/>
    <w:rsid w:val="00B25FCB"/>
    <w:rsid w:val="00B26510"/>
    <w:rsid w:val="00B26A6A"/>
    <w:rsid w:val="00B2793E"/>
    <w:rsid w:val="00B311BE"/>
    <w:rsid w:val="00B31753"/>
    <w:rsid w:val="00B33599"/>
    <w:rsid w:val="00B33C1D"/>
    <w:rsid w:val="00B34612"/>
    <w:rsid w:val="00B35BF2"/>
    <w:rsid w:val="00B36C93"/>
    <w:rsid w:val="00B37329"/>
    <w:rsid w:val="00B37485"/>
    <w:rsid w:val="00B40809"/>
    <w:rsid w:val="00B41414"/>
    <w:rsid w:val="00B41FC6"/>
    <w:rsid w:val="00B4205A"/>
    <w:rsid w:val="00B42C39"/>
    <w:rsid w:val="00B468F8"/>
    <w:rsid w:val="00B46FEE"/>
    <w:rsid w:val="00B47722"/>
    <w:rsid w:val="00B51D1F"/>
    <w:rsid w:val="00B522F8"/>
    <w:rsid w:val="00B52CCF"/>
    <w:rsid w:val="00B52FEC"/>
    <w:rsid w:val="00B5308A"/>
    <w:rsid w:val="00B5398A"/>
    <w:rsid w:val="00B5591C"/>
    <w:rsid w:val="00B56561"/>
    <w:rsid w:val="00B605C1"/>
    <w:rsid w:val="00B61599"/>
    <w:rsid w:val="00B61F68"/>
    <w:rsid w:val="00B63392"/>
    <w:rsid w:val="00B7107B"/>
    <w:rsid w:val="00B722DB"/>
    <w:rsid w:val="00B74883"/>
    <w:rsid w:val="00B76A8A"/>
    <w:rsid w:val="00B773B4"/>
    <w:rsid w:val="00B82E5C"/>
    <w:rsid w:val="00B9268E"/>
    <w:rsid w:val="00B93D14"/>
    <w:rsid w:val="00B962ED"/>
    <w:rsid w:val="00B97442"/>
    <w:rsid w:val="00BA16D0"/>
    <w:rsid w:val="00BA3608"/>
    <w:rsid w:val="00BA53E6"/>
    <w:rsid w:val="00BA54F8"/>
    <w:rsid w:val="00BA5822"/>
    <w:rsid w:val="00BA58A5"/>
    <w:rsid w:val="00BB18FB"/>
    <w:rsid w:val="00BB1A4B"/>
    <w:rsid w:val="00BB3145"/>
    <w:rsid w:val="00BB329A"/>
    <w:rsid w:val="00BB3342"/>
    <w:rsid w:val="00BB3882"/>
    <w:rsid w:val="00BB3A29"/>
    <w:rsid w:val="00BB539A"/>
    <w:rsid w:val="00BB6909"/>
    <w:rsid w:val="00BB7EA6"/>
    <w:rsid w:val="00BC10CF"/>
    <w:rsid w:val="00BC3F5B"/>
    <w:rsid w:val="00BC4193"/>
    <w:rsid w:val="00BC4ACF"/>
    <w:rsid w:val="00BC4EFC"/>
    <w:rsid w:val="00BC5CDB"/>
    <w:rsid w:val="00BC5E9E"/>
    <w:rsid w:val="00BD0BC7"/>
    <w:rsid w:val="00BD2FF0"/>
    <w:rsid w:val="00BD42D6"/>
    <w:rsid w:val="00BD4913"/>
    <w:rsid w:val="00BD4CF3"/>
    <w:rsid w:val="00BD732C"/>
    <w:rsid w:val="00BD7B17"/>
    <w:rsid w:val="00BE20B0"/>
    <w:rsid w:val="00BE664A"/>
    <w:rsid w:val="00BF0C0D"/>
    <w:rsid w:val="00BF0D43"/>
    <w:rsid w:val="00BF1209"/>
    <w:rsid w:val="00BF1C87"/>
    <w:rsid w:val="00BF43B2"/>
    <w:rsid w:val="00BF46B0"/>
    <w:rsid w:val="00BF56A4"/>
    <w:rsid w:val="00BF66F4"/>
    <w:rsid w:val="00C015D8"/>
    <w:rsid w:val="00C0172F"/>
    <w:rsid w:val="00C01A1E"/>
    <w:rsid w:val="00C03F70"/>
    <w:rsid w:val="00C044F2"/>
    <w:rsid w:val="00C06CEC"/>
    <w:rsid w:val="00C0711C"/>
    <w:rsid w:val="00C07641"/>
    <w:rsid w:val="00C117B3"/>
    <w:rsid w:val="00C12A31"/>
    <w:rsid w:val="00C136EA"/>
    <w:rsid w:val="00C14D4B"/>
    <w:rsid w:val="00C14F4A"/>
    <w:rsid w:val="00C1591B"/>
    <w:rsid w:val="00C178E6"/>
    <w:rsid w:val="00C20238"/>
    <w:rsid w:val="00C222F3"/>
    <w:rsid w:val="00C22FF2"/>
    <w:rsid w:val="00C2365E"/>
    <w:rsid w:val="00C25571"/>
    <w:rsid w:val="00C30CCD"/>
    <w:rsid w:val="00C331DF"/>
    <w:rsid w:val="00C33CEB"/>
    <w:rsid w:val="00C33CF3"/>
    <w:rsid w:val="00C3550E"/>
    <w:rsid w:val="00C36D77"/>
    <w:rsid w:val="00C43251"/>
    <w:rsid w:val="00C4383D"/>
    <w:rsid w:val="00C46CCB"/>
    <w:rsid w:val="00C4711D"/>
    <w:rsid w:val="00C50330"/>
    <w:rsid w:val="00C50688"/>
    <w:rsid w:val="00C52D50"/>
    <w:rsid w:val="00C54106"/>
    <w:rsid w:val="00C54123"/>
    <w:rsid w:val="00C561E8"/>
    <w:rsid w:val="00C56E0F"/>
    <w:rsid w:val="00C57157"/>
    <w:rsid w:val="00C60FC1"/>
    <w:rsid w:val="00C61D34"/>
    <w:rsid w:val="00C62A8B"/>
    <w:rsid w:val="00C63238"/>
    <w:rsid w:val="00C64262"/>
    <w:rsid w:val="00C642F5"/>
    <w:rsid w:val="00C649C7"/>
    <w:rsid w:val="00C659DE"/>
    <w:rsid w:val="00C75C01"/>
    <w:rsid w:val="00C80A58"/>
    <w:rsid w:val="00C834D7"/>
    <w:rsid w:val="00C83E4D"/>
    <w:rsid w:val="00C84078"/>
    <w:rsid w:val="00C84E5C"/>
    <w:rsid w:val="00C8625B"/>
    <w:rsid w:val="00C90987"/>
    <w:rsid w:val="00C909D3"/>
    <w:rsid w:val="00C90C9C"/>
    <w:rsid w:val="00C90FED"/>
    <w:rsid w:val="00CA0C96"/>
    <w:rsid w:val="00CA1135"/>
    <w:rsid w:val="00CA312B"/>
    <w:rsid w:val="00CA322B"/>
    <w:rsid w:val="00CA3CDD"/>
    <w:rsid w:val="00CA3DE4"/>
    <w:rsid w:val="00CA55E8"/>
    <w:rsid w:val="00CB0F55"/>
    <w:rsid w:val="00CB1EE3"/>
    <w:rsid w:val="00CB20EE"/>
    <w:rsid w:val="00CB288E"/>
    <w:rsid w:val="00CB3C60"/>
    <w:rsid w:val="00CB58F0"/>
    <w:rsid w:val="00CB7A6E"/>
    <w:rsid w:val="00CB7BFC"/>
    <w:rsid w:val="00CD1A1E"/>
    <w:rsid w:val="00CD2438"/>
    <w:rsid w:val="00CD253B"/>
    <w:rsid w:val="00CD290F"/>
    <w:rsid w:val="00CD3A5E"/>
    <w:rsid w:val="00CD4F5D"/>
    <w:rsid w:val="00CD6DA5"/>
    <w:rsid w:val="00CD6DD2"/>
    <w:rsid w:val="00CD74F4"/>
    <w:rsid w:val="00CE0DC2"/>
    <w:rsid w:val="00CE10FA"/>
    <w:rsid w:val="00CE12BD"/>
    <w:rsid w:val="00CE7ED8"/>
    <w:rsid w:val="00CF230A"/>
    <w:rsid w:val="00CF2898"/>
    <w:rsid w:val="00CF443F"/>
    <w:rsid w:val="00CF4948"/>
    <w:rsid w:val="00CF5B12"/>
    <w:rsid w:val="00CF65DB"/>
    <w:rsid w:val="00D01938"/>
    <w:rsid w:val="00D025E1"/>
    <w:rsid w:val="00D03FFE"/>
    <w:rsid w:val="00D05CCE"/>
    <w:rsid w:val="00D100C2"/>
    <w:rsid w:val="00D105A6"/>
    <w:rsid w:val="00D1072B"/>
    <w:rsid w:val="00D114C1"/>
    <w:rsid w:val="00D11DA2"/>
    <w:rsid w:val="00D134A2"/>
    <w:rsid w:val="00D139FA"/>
    <w:rsid w:val="00D16219"/>
    <w:rsid w:val="00D16C0F"/>
    <w:rsid w:val="00D1775A"/>
    <w:rsid w:val="00D17CAE"/>
    <w:rsid w:val="00D22098"/>
    <w:rsid w:val="00D229CD"/>
    <w:rsid w:val="00D22FB7"/>
    <w:rsid w:val="00D230A7"/>
    <w:rsid w:val="00D245B7"/>
    <w:rsid w:val="00D25A7F"/>
    <w:rsid w:val="00D26025"/>
    <w:rsid w:val="00D26C47"/>
    <w:rsid w:val="00D27849"/>
    <w:rsid w:val="00D3069E"/>
    <w:rsid w:val="00D316F2"/>
    <w:rsid w:val="00D33AD5"/>
    <w:rsid w:val="00D341C9"/>
    <w:rsid w:val="00D343D4"/>
    <w:rsid w:val="00D37231"/>
    <w:rsid w:val="00D37716"/>
    <w:rsid w:val="00D40671"/>
    <w:rsid w:val="00D40FDB"/>
    <w:rsid w:val="00D42D48"/>
    <w:rsid w:val="00D43328"/>
    <w:rsid w:val="00D43BD9"/>
    <w:rsid w:val="00D449B9"/>
    <w:rsid w:val="00D45A2F"/>
    <w:rsid w:val="00D467C2"/>
    <w:rsid w:val="00D51617"/>
    <w:rsid w:val="00D53488"/>
    <w:rsid w:val="00D54651"/>
    <w:rsid w:val="00D552ED"/>
    <w:rsid w:val="00D56252"/>
    <w:rsid w:val="00D56962"/>
    <w:rsid w:val="00D57059"/>
    <w:rsid w:val="00D6054D"/>
    <w:rsid w:val="00D61C92"/>
    <w:rsid w:val="00D6293F"/>
    <w:rsid w:val="00D64AC3"/>
    <w:rsid w:val="00D66821"/>
    <w:rsid w:val="00D70455"/>
    <w:rsid w:val="00D706D7"/>
    <w:rsid w:val="00D70FBD"/>
    <w:rsid w:val="00D73BB7"/>
    <w:rsid w:val="00D749DB"/>
    <w:rsid w:val="00D75367"/>
    <w:rsid w:val="00D75FC0"/>
    <w:rsid w:val="00D8062B"/>
    <w:rsid w:val="00D84FEE"/>
    <w:rsid w:val="00D856D2"/>
    <w:rsid w:val="00D85C1B"/>
    <w:rsid w:val="00D86E35"/>
    <w:rsid w:val="00D90D6C"/>
    <w:rsid w:val="00D91A4B"/>
    <w:rsid w:val="00D91C2B"/>
    <w:rsid w:val="00D92342"/>
    <w:rsid w:val="00D9240B"/>
    <w:rsid w:val="00D925F1"/>
    <w:rsid w:val="00D9538D"/>
    <w:rsid w:val="00D966F9"/>
    <w:rsid w:val="00D969C0"/>
    <w:rsid w:val="00D96EF6"/>
    <w:rsid w:val="00DA0860"/>
    <w:rsid w:val="00DA1436"/>
    <w:rsid w:val="00DA203B"/>
    <w:rsid w:val="00DA2082"/>
    <w:rsid w:val="00DA5327"/>
    <w:rsid w:val="00DA59DF"/>
    <w:rsid w:val="00DA5F5D"/>
    <w:rsid w:val="00DB0FC2"/>
    <w:rsid w:val="00DB1566"/>
    <w:rsid w:val="00DB2283"/>
    <w:rsid w:val="00DB36E7"/>
    <w:rsid w:val="00DB3BA5"/>
    <w:rsid w:val="00DB5CC2"/>
    <w:rsid w:val="00DB730A"/>
    <w:rsid w:val="00DB788A"/>
    <w:rsid w:val="00DC1824"/>
    <w:rsid w:val="00DC21C0"/>
    <w:rsid w:val="00DC2866"/>
    <w:rsid w:val="00DC7A4A"/>
    <w:rsid w:val="00DC7FD4"/>
    <w:rsid w:val="00DD1523"/>
    <w:rsid w:val="00DD3EDF"/>
    <w:rsid w:val="00DD4EB1"/>
    <w:rsid w:val="00DD513C"/>
    <w:rsid w:val="00DD7409"/>
    <w:rsid w:val="00DD7FBE"/>
    <w:rsid w:val="00DE067A"/>
    <w:rsid w:val="00DE2082"/>
    <w:rsid w:val="00DE2A9F"/>
    <w:rsid w:val="00DE2D05"/>
    <w:rsid w:val="00DE3073"/>
    <w:rsid w:val="00DE3495"/>
    <w:rsid w:val="00DE34E0"/>
    <w:rsid w:val="00DE474C"/>
    <w:rsid w:val="00DE517D"/>
    <w:rsid w:val="00DE7ABD"/>
    <w:rsid w:val="00DF3276"/>
    <w:rsid w:val="00DF425A"/>
    <w:rsid w:val="00DF5DE8"/>
    <w:rsid w:val="00DF67E9"/>
    <w:rsid w:val="00E02624"/>
    <w:rsid w:val="00E02DAB"/>
    <w:rsid w:val="00E03E12"/>
    <w:rsid w:val="00E03F1D"/>
    <w:rsid w:val="00E0652F"/>
    <w:rsid w:val="00E12803"/>
    <w:rsid w:val="00E13340"/>
    <w:rsid w:val="00E13679"/>
    <w:rsid w:val="00E1461D"/>
    <w:rsid w:val="00E15CC7"/>
    <w:rsid w:val="00E213B4"/>
    <w:rsid w:val="00E218CB"/>
    <w:rsid w:val="00E23C88"/>
    <w:rsid w:val="00E23ED0"/>
    <w:rsid w:val="00E2433D"/>
    <w:rsid w:val="00E24554"/>
    <w:rsid w:val="00E25425"/>
    <w:rsid w:val="00E2559B"/>
    <w:rsid w:val="00E26AFD"/>
    <w:rsid w:val="00E27B19"/>
    <w:rsid w:val="00E27C70"/>
    <w:rsid w:val="00E30792"/>
    <w:rsid w:val="00E30E6F"/>
    <w:rsid w:val="00E31910"/>
    <w:rsid w:val="00E31C63"/>
    <w:rsid w:val="00E326CF"/>
    <w:rsid w:val="00E32C8D"/>
    <w:rsid w:val="00E32E73"/>
    <w:rsid w:val="00E346A9"/>
    <w:rsid w:val="00E34B86"/>
    <w:rsid w:val="00E35199"/>
    <w:rsid w:val="00E3622A"/>
    <w:rsid w:val="00E40553"/>
    <w:rsid w:val="00E41374"/>
    <w:rsid w:val="00E450D7"/>
    <w:rsid w:val="00E46E90"/>
    <w:rsid w:val="00E53B1D"/>
    <w:rsid w:val="00E55C0B"/>
    <w:rsid w:val="00E5647A"/>
    <w:rsid w:val="00E56B8A"/>
    <w:rsid w:val="00E574D2"/>
    <w:rsid w:val="00E579D6"/>
    <w:rsid w:val="00E60A8B"/>
    <w:rsid w:val="00E62DD7"/>
    <w:rsid w:val="00E63529"/>
    <w:rsid w:val="00E63A72"/>
    <w:rsid w:val="00E63FFA"/>
    <w:rsid w:val="00E646D2"/>
    <w:rsid w:val="00E64E8B"/>
    <w:rsid w:val="00E65321"/>
    <w:rsid w:val="00E66E0B"/>
    <w:rsid w:val="00E67189"/>
    <w:rsid w:val="00E710B6"/>
    <w:rsid w:val="00E71556"/>
    <w:rsid w:val="00E721AE"/>
    <w:rsid w:val="00E729F8"/>
    <w:rsid w:val="00E72E74"/>
    <w:rsid w:val="00E738FF"/>
    <w:rsid w:val="00E745B6"/>
    <w:rsid w:val="00E75142"/>
    <w:rsid w:val="00E75266"/>
    <w:rsid w:val="00E765FD"/>
    <w:rsid w:val="00E76C71"/>
    <w:rsid w:val="00E81047"/>
    <w:rsid w:val="00E81403"/>
    <w:rsid w:val="00E8315A"/>
    <w:rsid w:val="00E8331C"/>
    <w:rsid w:val="00E83B8F"/>
    <w:rsid w:val="00E919B3"/>
    <w:rsid w:val="00E9222E"/>
    <w:rsid w:val="00E9286E"/>
    <w:rsid w:val="00E92BBA"/>
    <w:rsid w:val="00E92C39"/>
    <w:rsid w:val="00E952AB"/>
    <w:rsid w:val="00E9673E"/>
    <w:rsid w:val="00E96D0C"/>
    <w:rsid w:val="00EA03C7"/>
    <w:rsid w:val="00EA096A"/>
    <w:rsid w:val="00EA0D6F"/>
    <w:rsid w:val="00EA6572"/>
    <w:rsid w:val="00EB1623"/>
    <w:rsid w:val="00EB2EF3"/>
    <w:rsid w:val="00EB4B6F"/>
    <w:rsid w:val="00EB4E6D"/>
    <w:rsid w:val="00EB6627"/>
    <w:rsid w:val="00EC1906"/>
    <w:rsid w:val="00EC4318"/>
    <w:rsid w:val="00EC4592"/>
    <w:rsid w:val="00EC4AAB"/>
    <w:rsid w:val="00EC5A30"/>
    <w:rsid w:val="00EC5B6A"/>
    <w:rsid w:val="00EC5D04"/>
    <w:rsid w:val="00EC639F"/>
    <w:rsid w:val="00EC6CF2"/>
    <w:rsid w:val="00EC7C7C"/>
    <w:rsid w:val="00EC7DEB"/>
    <w:rsid w:val="00ED1E3B"/>
    <w:rsid w:val="00ED2D59"/>
    <w:rsid w:val="00ED40FA"/>
    <w:rsid w:val="00ED40FD"/>
    <w:rsid w:val="00ED43F3"/>
    <w:rsid w:val="00ED5B81"/>
    <w:rsid w:val="00ED709F"/>
    <w:rsid w:val="00ED78D4"/>
    <w:rsid w:val="00EE03D8"/>
    <w:rsid w:val="00EE0AA3"/>
    <w:rsid w:val="00EE2164"/>
    <w:rsid w:val="00EE2648"/>
    <w:rsid w:val="00EE2A38"/>
    <w:rsid w:val="00EE41D7"/>
    <w:rsid w:val="00EE5625"/>
    <w:rsid w:val="00EE65F3"/>
    <w:rsid w:val="00EF260B"/>
    <w:rsid w:val="00EF2CA5"/>
    <w:rsid w:val="00EF4792"/>
    <w:rsid w:val="00EF6009"/>
    <w:rsid w:val="00EF6832"/>
    <w:rsid w:val="00EF6CD5"/>
    <w:rsid w:val="00EF7E97"/>
    <w:rsid w:val="00F00636"/>
    <w:rsid w:val="00F02DD6"/>
    <w:rsid w:val="00F030AC"/>
    <w:rsid w:val="00F0310C"/>
    <w:rsid w:val="00F0461E"/>
    <w:rsid w:val="00F075F5"/>
    <w:rsid w:val="00F07863"/>
    <w:rsid w:val="00F11040"/>
    <w:rsid w:val="00F11110"/>
    <w:rsid w:val="00F11580"/>
    <w:rsid w:val="00F1462C"/>
    <w:rsid w:val="00F17BDA"/>
    <w:rsid w:val="00F24395"/>
    <w:rsid w:val="00F264A9"/>
    <w:rsid w:val="00F27B4A"/>
    <w:rsid w:val="00F30421"/>
    <w:rsid w:val="00F3089D"/>
    <w:rsid w:val="00F309C1"/>
    <w:rsid w:val="00F30B85"/>
    <w:rsid w:val="00F3141B"/>
    <w:rsid w:val="00F315D6"/>
    <w:rsid w:val="00F316A1"/>
    <w:rsid w:val="00F33474"/>
    <w:rsid w:val="00F3455A"/>
    <w:rsid w:val="00F36DA7"/>
    <w:rsid w:val="00F41153"/>
    <w:rsid w:val="00F42E7E"/>
    <w:rsid w:val="00F42EBB"/>
    <w:rsid w:val="00F4360D"/>
    <w:rsid w:val="00F4607F"/>
    <w:rsid w:val="00F4650E"/>
    <w:rsid w:val="00F4739E"/>
    <w:rsid w:val="00F47A01"/>
    <w:rsid w:val="00F5008C"/>
    <w:rsid w:val="00F50596"/>
    <w:rsid w:val="00F50F59"/>
    <w:rsid w:val="00F52DAE"/>
    <w:rsid w:val="00F52FA9"/>
    <w:rsid w:val="00F53C7B"/>
    <w:rsid w:val="00F55752"/>
    <w:rsid w:val="00F55EBB"/>
    <w:rsid w:val="00F5765B"/>
    <w:rsid w:val="00F57812"/>
    <w:rsid w:val="00F5790D"/>
    <w:rsid w:val="00F6046C"/>
    <w:rsid w:val="00F623AE"/>
    <w:rsid w:val="00F65EF5"/>
    <w:rsid w:val="00F6672E"/>
    <w:rsid w:val="00F6742D"/>
    <w:rsid w:val="00F728C0"/>
    <w:rsid w:val="00F72F0D"/>
    <w:rsid w:val="00F7362B"/>
    <w:rsid w:val="00F755A8"/>
    <w:rsid w:val="00F76171"/>
    <w:rsid w:val="00F80141"/>
    <w:rsid w:val="00F808E9"/>
    <w:rsid w:val="00F810C4"/>
    <w:rsid w:val="00F81EA9"/>
    <w:rsid w:val="00F82D7F"/>
    <w:rsid w:val="00F82E8F"/>
    <w:rsid w:val="00F83E5B"/>
    <w:rsid w:val="00F84BDF"/>
    <w:rsid w:val="00F84D50"/>
    <w:rsid w:val="00F857EC"/>
    <w:rsid w:val="00F85CAE"/>
    <w:rsid w:val="00F8746D"/>
    <w:rsid w:val="00F874EC"/>
    <w:rsid w:val="00F90111"/>
    <w:rsid w:val="00F90B63"/>
    <w:rsid w:val="00F90D18"/>
    <w:rsid w:val="00F91BC6"/>
    <w:rsid w:val="00F934E2"/>
    <w:rsid w:val="00F95D17"/>
    <w:rsid w:val="00F960FF"/>
    <w:rsid w:val="00F9635C"/>
    <w:rsid w:val="00F971A6"/>
    <w:rsid w:val="00FA227B"/>
    <w:rsid w:val="00FA427B"/>
    <w:rsid w:val="00FA74CF"/>
    <w:rsid w:val="00FA77BF"/>
    <w:rsid w:val="00FB01A5"/>
    <w:rsid w:val="00FB2278"/>
    <w:rsid w:val="00FB241C"/>
    <w:rsid w:val="00FB2596"/>
    <w:rsid w:val="00FB32A3"/>
    <w:rsid w:val="00FB594C"/>
    <w:rsid w:val="00FB5C19"/>
    <w:rsid w:val="00FB76D8"/>
    <w:rsid w:val="00FC185F"/>
    <w:rsid w:val="00FC237B"/>
    <w:rsid w:val="00FC3097"/>
    <w:rsid w:val="00FC3297"/>
    <w:rsid w:val="00FC3BE7"/>
    <w:rsid w:val="00FC46FD"/>
    <w:rsid w:val="00FC4BE1"/>
    <w:rsid w:val="00FC5C9D"/>
    <w:rsid w:val="00FC62FF"/>
    <w:rsid w:val="00FD0CB5"/>
    <w:rsid w:val="00FD4D4B"/>
    <w:rsid w:val="00FE01D3"/>
    <w:rsid w:val="00FE0218"/>
    <w:rsid w:val="00FE1487"/>
    <w:rsid w:val="00FE1C2C"/>
    <w:rsid w:val="00FE200D"/>
    <w:rsid w:val="00FE3437"/>
    <w:rsid w:val="00FE3EC2"/>
    <w:rsid w:val="00FE43E1"/>
    <w:rsid w:val="00FE46A9"/>
    <w:rsid w:val="00FE4857"/>
    <w:rsid w:val="00FE6928"/>
    <w:rsid w:val="00FF08E5"/>
    <w:rsid w:val="00FF2FA6"/>
    <w:rsid w:val="00FF3194"/>
    <w:rsid w:val="00FF4F8A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123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4D7"/>
  </w:style>
  <w:style w:type="paragraph" w:styleId="a5">
    <w:name w:val="footer"/>
    <w:basedOn w:val="a"/>
    <w:link w:val="a6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4D7"/>
  </w:style>
  <w:style w:type="paragraph" w:customStyle="1" w:styleId="Default">
    <w:name w:val="Default"/>
    <w:rsid w:val="00C834D7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834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34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834D7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C834D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834D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C834D7"/>
  </w:style>
  <w:style w:type="paragraph" w:styleId="ad">
    <w:name w:val="annotation subject"/>
    <w:basedOn w:val="ab"/>
    <w:next w:val="ab"/>
    <w:link w:val="ae"/>
    <w:uiPriority w:val="99"/>
    <w:semiHidden/>
    <w:unhideWhenUsed/>
    <w:rsid w:val="00C834D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834D7"/>
    <w:rPr>
      <w:b/>
      <w:bCs/>
    </w:rPr>
  </w:style>
  <w:style w:type="paragraph" w:styleId="af">
    <w:name w:val="Revision"/>
    <w:hidden/>
    <w:uiPriority w:val="99"/>
    <w:semiHidden/>
    <w:rsid w:val="00C834D7"/>
  </w:style>
  <w:style w:type="paragraph" w:customStyle="1" w:styleId="EndNoteBibliographyTitle">
    <w:name w:val="EndNote Bibliography Title"/>
    <w:basedOn w:val="a"/>
    <w:link w:val="EndNoteBibliographyTitle0"/>
    <w:rsid w:val="00C834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4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4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4D7"/>
    <w:rPr>
      <w:rFonts w:ascii="Century" w:hAnsi="Century"/>
      <w:noProof/>
      <w:sz w:val="20"/>
    </w:rPr>
  </w:style>
  <w:style w:type="character" w:styleId="af0">
    <w:name w:val="Hyperlink"/>
    <w:basedOn w:val="a0"/>
    <w:uiPriority w:val="99"/>
    <w:unhideWhenUsed/>
    <w:rsid w:val="00C834D7"/>
    <w:rPr>
      <w:color w:val="0000FF" w:themeColor="hyperlink"/>
      <w:u w:val="single"/>
    </w:rPr>
  </w:style>
  <w:style w:type="table" w:styleId="af1">
    <w:name w:val="Table Grid"/>
    <w:basedOn w:val="a1"/>
    <w:uiPriority w:val="59"/>
    <w:rsid w:val="00C83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46591"/>
    <w:rPr>
      <w:rFonts w:ascii="Times New Roman" w:hAnsi="Times New Roman" w:cs="Times New Roman"/>
      <w:sz w:val="24"/>
      <w:szCs w:val="24"/>
    </w:rPr>
  </w:style>
  <w:style w:type="character" w:styleId="af2">
    <w:name w:val="Emphasis"/>
    <w:basedOn w:val="a0"/>
    <w:uiPriority w:val="20"/>
    <w:qFormat/>
    <w:rsid w:val="0043745C"/>
    <w:rPr>
      <w:b/>
      <w:bCs/>
      <w:i w:val="0"/>
      <w:iCs w:val="0"/>
    </w:rPr>
  </w:style>
  <w:style w:type="character" w:customStyle="1" w:styleId="st1">
    <w:name w:val="st1"/>
    <w:basedOn w:val="a0"/>
    <w:rsid w:val="004374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34D7"/>
  </w:style>
  <w:style w:type="paragraph" w:styleId="a5">
    <w:name w:val="footer"/>
    <w:basedOn w:val="a"/>
    <w:link w:val="a6"/>
    <w:uiPriority w:val="99"/>
    <w:unhideWhenUsed/>
    <w:rsid w:val="00C83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34D7"/>
  </w:style>
  <w:style w:type="paragraph" w:customStyle="1" w:styleId="Default">
    <w:name w:val="Default"/>
    <w:rsid w:val="00C834D7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834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834D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834D7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C834D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834D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C834D7"/>
  </w:style>
  <w:style w:type="paragraph" w:styleId="ad">
    <w:name w:val="annotation subject"/>
    <w:basedOn w:val="ab"/>
    <w:next w:val="ab"/>
    <w:link w:val="ae"/>
    <w:uiPriority w:val="99"/>
    <w:semiHidden/>
    <w:unhideWhenUsed/>
    <w:rsid w:val="00C834D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834D7"/>
    <w:rPr>
      <w:b/>
      <w:bCs/>
    </w:rPr>
  </w:style>
  <w:style w:type="paragraph" w:styleId="af">
    <w:name w:val="Revision"/>
    <w:hidden/>
    <w:uiPriority w:val="99"/>
    <w:semiHidden/>
    <w:rsid w:val="00C834D7"/>
  </w:style>
  <w:style w:type="paragraph" w:customStyle="1" w:styleId="EndNoteBibliographyTitle">
    <w:name w:val="EndNote Bibliography Title"/>
    <w:basedOn w:val="a"/>
    <w:link w:val="EndNoteBibliographyTitle0"/>
    <w:rsid w:val="00C834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834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34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834D7"/>
    <w:rPr>
      <w:rFonts w:ascii="Century" w:hAnsi="Century"/>
      <w:noProof/>
      <w:sz w:val="20"/>
    </w:rPr>
  </w:style>
  <w:style w:type="character" w:styleId="af0">
    <w:name w:val="Hyperlink"/>
    <w:basedOn w:val="a0"/>
    <w:uiPriority w:val="99"/>
    <w:unhideWhenUsed/>
    <w:rsid w:val="00C834D7"/>
    <w:rPr>
      <w:color w:val="0000FF" w:themeColor="hyperlink"/>
      <w:u w:val="single"/>
    </w:rPr>
  </w:style>
  <w:style w:type="table" w:styleId="af1">
    <w:name w:val="Table Grid"/>
    <w:basedOn w:val="a1"/>
    <w:uiPriority w:val="59"/>
    <w:rsid w:val="00C83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46591"/>
    <w:rPr>
      <w:rFonts w:ascii="Times New Roman" w:hAnsi="Times New Roman" w:cs="Times New Roman"/>
      <w:sz w:val="24"/>
      <w:szCs w:val="24"/>
    </w:rPr>
  </w:style>
  <w:style w:type="character" w:styleId="af2">
    <w:name w:val="Emphasis"/>
    <w:basedOn w:val="a0"/>
    <w:uiPriority w:val="20"/>
    <w:qFormat/>
    <w:rsid w:val="0043745C"/>
    <w:rPr>
      <w:b/>
      <w:bCs/>
      <w:i w:val="0"/>
      <w:iCs w:val="0"/>
    </w:rPr>
  </w:style>
  <w:style w:type="character" w:customStyle="1" w:styleId="st1">
    <w:name w:val="st1"/>
    <w:basedOn w:val="a0"/>
    <w:rsid w:val="00437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412DD9-A1BA-40B6-9778-97117D655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29T04:07:00Z</dcterms:created>
  <dcterms:modified xsi:type="dcterms:W3CDTF">2016-05-10T01:57:00Z</dcterms:modified>
</cp:coreProperties>
</file>